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E0E92" w14:textId="52C9E9AF" w:rsidR="00327F4A" w:rsidRPr="00261DEB" w:rsidRDefault="00E566AD" w:rsidP="00327F4A">
      <w:pPr>
        <w:spacing w:after="120"/>
        <w:ind w:left="-360" w:right="-144"/>
        <w:outlineLvl w:val="0"/>
        <w:rPr>
          <w:rFonts w:ascii="Times New Roman" w:eastAsia="Times New Roman" w:hAnsi="Times New Roman" w:cs="Times New Roman"/>
          <w:b/>
          <w:bCs/>
          <w:color w:val="000000"/>
        </w:rPr>
      </w:pPr>
      <w:r w:rsidRPr="00DA6B97">
        <w:rPr>
          <w:rFonts w:ascii="Times New Roman" w:eastAsia="Times New Roman" w:hAnsi="Times New Roman" w:cs="Times New Roman"/>
          <w:b/>
        </w:rPr>
        <w:t>S</w:t>
      </w:r>
      <w:r w:rsidRPr="009A0576">
        <w:rPr>
          <w:rFonts w:ascii="Times New Roman" w:hAnsi="Times New Roman" w:cs="Times New Roman"/>
          <w:b/>
        </w:rPr>
        <w:t>upplementary</w:t>
      </w:r>
      <w:r>
        <w:rPr>
          <w:rFonts w:ascii="Times New Roman" w:hAnsi="Times New Roman" w:cs="Times New Roman"/>
          <w:b/>
          <w:color w:val="000000"/>
          <w:u w:color="000000"/>
        </w:rPr>
        <w:t xml:space="preserve"> </w:t>
      </w:r>
      <w:r w:rsidRPr="006E4F6C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A721E7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6E4F6C">
        <w:rPr>
          <w:rFonts w:ascii="Times New Roman" w:eastAsia="Times New Roman" w:hAnsi="Times New Roman" w:cs="Times New Roman"/>
          <w:b/>
          <w:bCs/>
          <w:color w:val="00000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A2B07" w:rsidRPr="003A2B07">
        <w:rPr>
          <w:rFonts w:ascii="Times New Roman" w:eastAsia="Times New Roman" w:hAnsi="Times New Roman" w:cs="Times New Roman"/>
          <w:b/>
          <w:bCs/>
          <w:color w:val="000000"/>
        </w:rPr>
        <w:t xml:space="preserve">BX-R </w:t>
      </w:r>
      <w:r w:rsidR="003A2B07" w:rsidRPr="003A2B07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PgABCA2</w:t>
      </w:r>
      <w:r w:rsidR="003A2B07" w:rsidRPr="003A2B07">
        <w:rPr>
          <w:rFonts w:ascii="Times New Roman" w:eastAsia="Times New Roman" w:hAnsi="Times New Roman" w:cs="Times New Roman"/>
          <w:b/>
          <w:bCs/>
          <w:color w:val="000000"/>
        </w:rPr>
        <w:t xml:space="preserve"> gDNA fragments corresponding to cDNA mutations.</w:t>
      </w:r>
    </w:p>
    <w:tbl>
      <w:tblPr>
        <w:tblW w:w="10350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1170"/>
        <w:gridCol w:w="2250"/>
        <w:gridCol w:w="900"/>
        <w:gridCol w:w="1890"/>
        <w:gridCol w:w="990"/>
        <w:gridCol w:w="3150"/>
      </w:tblGrid>
      <w:tr w:rsidR="0088159A" w:rsidRPr="008A4495" w14:paraId="1D353D7B" w14:textId="5D4B88E1" w:rsidTr="003D767E">
        <w:trPr>
          <w:cantSplit/>
          <w:trHeight w:val="340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F90B5" w14:textId="63555959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C5160B">
              <w:rPr>
                <w:rFonts w:ascii="Times New Roman" w:hAnsi="Times New Roman" w:cs="Times New Roman"/>
                <w:b/>
                <w:color w:val="000000"/>
              </w:rPr>
              <w:t>Larva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165197" w14:textId="42234FFB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C5160B">
              <w:rPr>
                <w:rFonts w:ascii="Times New Roman" w:hAnsi="Times New Roman" w:cs="Times New Roman"/>
                <w:b/>
                <w:color w:val="000000"/>
              </w:rPr>
              <w:t xml:space="preserve">Primer </w:t>
            </w:r>
            <w:proofErr w:type="spellStart"/>
            <w:r w:rsidRPr="00C5160B">
              <w:rPr>
                <w:rFonts w:ascii="Times New Roman" w:hAnsi="Times New Roman" w:cs="Times New Roman"/>
                <w:b/>
                <w:color w:val="000000"/>
              </w:rPr>
              <w:t>Pair</w:t>
            </w:r>
            <w:r w:rsidR="00D947A2" w:rsidRPr="00C5160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EF4067" w14:textId="6772985F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C5160B">
              <w:rPr>
                <w:rFonts w:ascii="Times New Roman" w:hAnsi="Times New Roman" w:cs="Times New Roman"/>
                <w:b/>
                <w:color w:val="000000"/>
              </w:rPr>
              <w:t>Exon</w:t>
            </w:r>
            <w:r w:rsidR="00D947A2" w:rsidRPr="00C5160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E0D93" w14:textId="39139C68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C5160B">
              <w:rPr>
                <w:rFonts w:ascii="Times New Roman" w:hAnsi="Times New Roman" w:cs="Times New Roman"/>
                <w:b/>
                <w:color w:val="000000"/>
              </w:rPr>
              <w:t xml:space="preserve">cDNA </w:t>
            </w:r>
            <w:proofErr w:type="spellStart"/>
            <w:r w:rsidRPr="00C5160B">
              <w:rPr>
                <w:rFonts w:ascii="Times New Roman" w:hAnsi="Times New Roman" w:cs="Times New Roman"/>
                <w:b/>
                <w:color w:val="000000"/>
              </w:rPr>
              <w:t>Mutation</w:t>
            </w:r>
            <w:r w:rsidR="00D947A2" w:rsidRPr="00C5160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AB66D" w14:textId="5BE00A47" w:rsidR="0088159A" w:rsidRPr="00C5160B" w:rsidRDefault="00C5160B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</w:t>
            </w:r>
            <w:r w:rsidR="00206BEF" w:rsidRPr="00C5160B">
              <w:rPr>
                <w:rFonts w:ascii="Times New Roman" w:hAnsi="Times New Roman" w:cs="Times New Roman"/>
                <w:b/>
                <w:color w:val="000000"/>
              </w:rPr>
              <w:t xml:space="preserve">n </w:t>
            </w:r>
            <w:proofErr w:type="spellStart"/>
            <w:r w:rsidR="0088159A" w:rsidRPr="00C5160B">
              <w:rPr>
                <w:rFonts w:ascii="Times New Roman" w:hAnsi="Times New Roman" w:cs="Times New Roman"/>
                <w:b/>
                <w:color w:val="000000"/>
              </w:rPr>
              <w:t>gDNA</w:t>
            </w:r>
            <w:r w:rsidR="00D947A2" w:rsidRPr="00C5160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F1048" w14:textId="720671CA" w:rsidR="0088159A" w:rsidRPr="00C5160B" w:rsidRDefault="00141055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C5160B">
              <w:rPr>
                <w:rFonts w:ascii="Times New Roman" w:hAnsi="Times New Roman" w:cs="Times New Roman"/>
                <w:b/>
                <w:color w:val="000000"/>
              </w:rPr>
              <w:t>Source</w:t>
            </w:r>
            <w:r w:rsidR="0088159A" w:rsidRPr="00C5160B">
              <w:rPr>
                <w:rFonts w:ascii="Times New Roman" w:hAnsi="Times New Roman" w:cs="Times New Roman"/>
                <w:b/>
                <w:color w:val="000000"/>
              </w:rPr>
              <w:t xml:space="preserve"> of mutation</w:t>
            </w:r>
          </w:p>
        </w:tc>
      </w:tr>
      <w:tr w:rsidR="0088159A" w:rsidRPr="008A4495" w14:paraId="6AE2BC05" w14:textId="63B06D40" w:rsidTr="003D767E">
        <w:trPr>
          <w:trHeight w:val="216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DF525A" w14:textId="3E3C5081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BX-R #1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F39A6D5" w14:textId="77E8F248" w:rsidR="00141055" w:rsidRPr="00C5160B" w:rsidRDefault="00141055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68PgABCA2-5 + 141PgABCA2-3</w:t>
            </w:r>
          </w:p>
          <w:p w14:paraId="09442B66" w14:textId="1741AEB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95FB92A" w14:textId="184F5F32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2510F02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9F3B37F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26PgABCA2-5 + 127PgABCA2-3</w:t>
            </w:r>
          </w:p>
          <w:p w14:paraId="7BF787C8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220EFA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6PgABC5 + 87PgABC3</w:t>
            </w:r>
          </w:p>
          <w:p w14:paraId="7EF2A51E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4D1BE1E" w14:textId="3D777178" w:rsidR="0004198B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24PgABCA2-5 + 154PgABCA2-3</w:t>
            </w:r>
          </w:p>
          <w:p w14:paraId="5080D86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9F9BBE7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 xml:space="preserve">85PgABC5 + </w:t>
            </w:r>
          </w:p>
          <w:p w14:paraId="7CAA95BC" w14:textId="373F4136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8PgABC3</w:t>
            </w:r>
          </w:p>
          <w:p w14:paraId="10B58E76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C219F5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rA1-F + 82PgABCA2-3</w:t>
            </w:r>
          </w:p>
          <w:p w14:paraId="7FA1EADC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FDB7BF6" w14:textId="01BBEA05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</w:rPr>
              <w:t>89PgABC5 + 90PgABC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C3EFF85" w14:textId="4D17A0A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0-1</w:t>
            </w:r>
            <w:r w:rsidR="00141055" w:rsidRPr="00C5160B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77DD67A1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3DD9549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6B4C67E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6AA5D6F" w14:textId="77777777" w:rsidR="000120BA" w:rsidRPr="00C5160B" w:rsidRDefault="000120B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11C8F44" w14:textId="05B8328B" w:rsidR="0088159A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4-</w:t>
            </w:r>
            <w:r w:rsidR="0088159A" w:rsidRPr="00C5160B"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5D54A65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F8E3A9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FB0EA35" w14:textId="7DF4020A" w:rsidR="0088159A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6-</w:t>
            </w:r>
            <w:r w:rsidR="0088159A" w:rsidRPr="00C5160B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01B98639" w14:textId="5DF826B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B105E7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55EF300" w14:textId="6CDF9C77" w:rsidR="0088159A" w:rsidRPr="00C5160B" w:rsidRDefault="003D2030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7-</w:t>
            </w:r>
            <w:r w:rsidR="0088159A" w:rsidRPr="00C5160B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4A45E0EF" w14:textId="77777777" w:rsidR="0004198B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A03A59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69D2CFA" w14:textId="7FC59575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10D8C7BE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1FEAF37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6D36BD5" w14:textId="1A09F804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20</w:t>
            </w:r>
            <w:r w:rsidR="00272C91" w:rsidRPr="00C5160B">
              <w:rPr>
                <w:rFonts w:ascii="Times New Roman" w:hAnsi="Times New Roman" w:cs="Times New Roman"/>
                <w:color w:val="000000"/>
              </w:rPr>
              <w:t>-21</w:t>
            </w:r>
          </w:p>
          <w:p w14:paraId="48DA323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76199EC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263D0A3" w14:textId="75C4BBB2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22</w:t>
            </w:r>
            <w:r w:rsidR="00272C91" w:rsidRPr="00C5160B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00DFC2" w14:textId="40867C85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1786_1843del</w:t>
            </w:r>
          </w:p>
          <w:p w14:paraId="5A9C8919" w14:textId="77741F2C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1905_2031del</w:t>
            </w:r>
          </w:p>
          <w:p w14:paraId="131B61F7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1963del</w:t>
            </w:r>
          </w:p>
          <w:p w14:paraId="2189588B" w14:textId="0B27DB79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2030A&gt;T</w:t>
            </w:r>
          </w:p>
          <w:p w14:paraId="652C17D3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42757C7" w14:textId="30DBEEE4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2753G&gt;C</w:t>
            </w:r>
          </w:p>
          <w:p w14:paraId="01356FF4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38BA4DA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AEE5DF1" w14:textId="6D46A2CE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2969T&gt;C</w:t>
            </w:r>
          </w:p>
          <w:p w14:paraId="49E0B90A" w14:textId="74927FD1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2975C&gt;T</w:t>
            </w:r>
          </w:p>
          <w:p w14:paraId="21EF6678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69507FB" w14:textId="75D30FFB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3097_3100del</w:t>
            </w:r>
          </w:p>
          <w:p w14:paraId="3D19043F" w14:textId="77777777" w:rsidR="0004198B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CE9AD01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953799E" w14:textId="58F43D8A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3163C&gt;A</w:t>
            </w:r>
          </w:p>
          <w:p w14:paraId="101601A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2191401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A214BF3" w14:textId="374AF801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3517G&gt;A</w:t>
            </w:r>
          </w:p>
          <w:p w14:paraId="2F08F2E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0E71518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2D5EF99" w14:textId="055AFB8F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c.3820A&gt;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8C42C4A" w14:textId="65A628D2" w:rsidR="0088159A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8B685A3" w14:textId="249E4F78" w:rsidR="0088159A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7809446" w14:textId="3A51D253" w:rsidR="0088159A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60ABED56" w14:textId="79138BDA" w:rsidR="0088159A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52D6B185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7E6EAB4" w14:textId="4EFEF6E0" w:rsidR="0088159A" w:rsidRPr="00C5160B" w:rsidRDefault="008C237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5711888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BDA402F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4E61030" w14:textId="06D8365F" w:rsidR="00272C91" w:rsidRPr="00C5160B" w:rsidRDefault="003B0A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3EC43CBA" w14:textId="4900B107" w:rsidR="00272C91" w:rsidRPr="00C5160B" w:rsidRDefault="003B0A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010669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5CBC7D3" w14:textId="20B94503" w:rsidR="00272C91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no</w:t>
            </w:r>
          </w:p>
          <w:p w14:paraId="2FEC5F30" w14:textId="77777777" w:rsidR="0004198B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CDEE07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AD2A183" w14:textId="179452DC" w:rsidR="00272C91" w:rsidRPr="00C5160B" w:rsidRDefault="004453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72CBFAC8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B1F429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CF17DFB" w14:textId="2972999B" w:rsidR="00272C91" w:rsidRPr="00C5160B" w:rsidRDefault="0043771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  <w:p w14:paraId="6E504A9A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950DE5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1BAEB54" w14:textId="1F856FF9" w:rsidR="00272C91" w:rsidRPr="00C5160B" w:rsidRDefault="00036DE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359DD11" w14:textId="5FA0A587" w:rsidR="0088159A" w:rsidRPr="00C5160B" w:rsidRDefault="00141055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mRNA</w:t>
            </w:r>
          </w:p>
          <w:p w14:paraId="1D722989" w14:textId="77777777" w:rsidR="0088159A" w:rsidRPr="00C5160B" w:rsidRDefault="00141055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mRNA</w:t>
            </w:r>
          </w:p>
          <w:p w14:paraId="1F05960B" w14:textId="77777777" w:rsidR="00141055" w:rsidRPr="00C5160B" w:rsidRDefault="00141055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mRNA</w:t>
            </w:r>
          </w:p>
          <w:p w14:paraId="503C9E5A" w14:textId="77777777" w:rsidR="00141055" w:rsidRPr="00C5160B" w:rsidRDefault="000120B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</w:t>
            </w:r>
            <w:r w:rsidR="00141055" w:rsidRPr="00C5160B">
              <w:rPr>
                <w:rFonts w:ascii="Times New Roman" w:hAnsi="Times New Roman" w:cs="Times New Roman"/>
                <w:color w:val="000000"/>
              </w:rPr>
              <w:t>NA</w:t>
            </w:r>
          </w:p>
          <w:p w14:paraId="7D645492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C557477" w14:textId="454DFE25" w:rsidR="00272C91" w:rsidRPr="00C5160B" w:rsidRDefault="008C237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3A2C7D26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786ADEBE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15621F0" w14:textId="3C199055" w:rsidR="00272C91" w:rsidRPr="00C5160B" w:rsidRDefault="003B0A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5AD8DE26" w14:textId="3E7B4247" w:rsidR="00272C91" w:rsidRPr="00C5160B" w:rsidRDefault="003B0A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480BA66F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D5BA494" w14:textId="125BA91D" w:rsidR="00272C91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mRNA</w:t>
            </w:r>
          </w:p>
          <w:p w14:paraId="6EC68AF2" w14:textId="77777777" w:rsidR="0004198B" w:rsidRPr="00C5160B" w:rsidRDefault="0004198B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70961FA" w14:textId="1E009874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7E54B72" w14:textId="0C22AB5C" w:rsidR="00272C91" w:rsidRPr="00C5160B" w:rsidRDefault="0044532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1DACCBEA" w14:textId="09178FC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67F36882" w14:textId="7FFD2B4C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E730E47" w14:textId="61EDDA79" w:rsidR="00272C91" w:rsidRPr="00C5160B" w:rsidRDefault="0043771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22AAB8B0" w14:textId="0A7C01F8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2644C40" w14:textId="6CCE2630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B9BF1B4" w14:textId="7F10EF6E" w:rsidR="00272C91" w:rsidRPr="00C5160B" w:rsidRDefault="00036DE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gDNA</w:t>
            </w:r>
          </w:p>
          <w:p w14:paraId="025C1AF4" w14:textId="5BAAAA7F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159A" w:rsidRPr="00694359" w14:paraId="3D7C996B" w14:textId="18C35C46" w:rsidTr="003D767E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EBCF9" w14:textId="385644C7" w:rsidR="0088159A" w:rsidRPr="00C5160B" w:rsidRDefault="0088159A" w:rsidP="0088159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BX-R #2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4F1481" w14:textId="733B8942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43PgABCA2-5 + 90PgABCA2-3</w:t>
            </w:r>
          </w:p>
          <w:p w14:paraId="13FCF4F1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89C5EEF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86PgABCA2-5 + 185PgABCA2-3</w:t>
            </w:r>
          </w:p>
          <w:p w14:paraId="7D53469E" w14:textId="023AE1C0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9FBABE7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68PgABCA2-5 + 141PgABCA2-3</w:t>
            </w:r>
          </w:p>
          <w:p w14:paraId="7897604A" w14:textId="74CA7CF0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4D5E6EB" w14:textId="204488F9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26PgABCA2-5 + 127PgABCA2-3</w:t>
            </w:r>
          </w:p>
          <w:p w14:paraId="7CD62C1A" w14:textId="7777777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672191A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6PgABC5 + 87PgABC3</w:t>
            </w:r>
          </w:p>
          <w:p w14:paraId="7DE906D2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2244F1E" w14:textId="77777777" w:rsidR="00AA1138" w:rsidRPr="00C5160B" w:rsidRDefault="00AA113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24PgABCA2-5 + 154PgABCA2-3</w:t>
            </w:r>
          </w:p>
          <w:p w14:paraId="7A413179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F19B330" w14:textId="0326957B" w:rsidR="00917AD8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 xml:space="preserve">85PgABC5 + </w:t>
            </w:r>
          </w:p>
          <w:p w14:paraId="5FB85575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8PgABC3</w:t>
            </w:r>
          </w:p>
          <w:p w14:paraId="27894ABC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5F0A315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rA1-F + 82PgABCA2-3</w:t>
            </w:r>
          </w:p>
          <w:p w14:paraId="6D3DC037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C51B4E1" w14:textId="5D9ABA4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9PgABC5 + 90PgABC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D79516" w14:textId="056F88F8" w:rsidR="0088159A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5-7</w:t>
            </w:r>
          </w:p>
          <w:p w14:paraId="78A2D137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1FD7472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37F1740" w14:textId="1555FC50" w:rsidR="0088159A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-</w:t>
            </w:r>
            <w:r w:rsidR="0088159A" w:rsidRPr="00C5160B">
              <w:rPr>
                <w:rFonts w:ascii="Times New Roman" w:hAnsi="Times New Roman" w:cs="Times New Roman"/>
              </w:rPr>
              <w:t>9</w:t>
            </w:r>
          </w:p>
          <w:p w14:paraId="74DF97A3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31D3785" w14:textId="16FE64C9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86D23E9" w14:textId="3E787765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0-12</w:t>
            </w:r>
          </w:p>
          <w:p w14:paraId="10374454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DABDD2C" w14:textId="360FBA2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550C29D" w14:textId="23D96A6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</w:t>
            </w:r>
            <w:r w:rsidR="00052A16" w:rsidRPr="00C5160B">
              <w:rPr>
                <w:rFonts w:ascii="Times New Roman" w:hAnsi="Times New Roman" w:cs="Times New Roman"/>
              </w:rPr>
              <w:t>4-1</w:t>
            </w:r>
            <w:r w:rsidRPr="00C5160B">
              <w:rPr>
                <w:rFonts w:ascii="Times New Roman" w:hAnsi="Times New Roman" w:cs="Times New Roman"/>
              </w:rPr>
              <w:t>6</w:t>
            </w:r>
          </w:p>
          <w:p w14:paraId="51D8E0E8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D0110C1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646F4F3" w14:textId="32B8C019" w:rsidR="0088159A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6-</w:t>
            </w:r>
            <w:r w:rsidR="0088159A" w:rsidRPr="00C5160B">
              <w:rPr>
                <w:rFonts w:ascii="Times New Roman" w:hAnsi="Times New Roman" w:cs="Times New Roman"/>
              </w:rPr>
              <w:t>17</w:t>
            </w:r>
          </w:p>
          <w:p w14:paraId="5F14CD39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258E9E0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15505F2" w14:textId="438491D0" w:rsidR="00917AD8" w:rsidRPr="00C5160B" w:rsidRDefault="003D2030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7-</w:t>
            </w:r>
            <w:r w:rsidR="00917AD8" w:rsidRPr="00C5160B">
              <w:rPr>
                <w:rFonts w:ascii="Times New Roman" w:hAnsi="Times New Roman" w:cs="Times New Roman"/>
              </w:rPr>
              <w:t>18</w:t>
            </w:r>
          </w:p>
          <w:p w14:paraId="6E222873" w14:textId="77777777" w:rsidR="00AA1138" w:rsidRPr="00C5160B" w:rsidRDefault="00AA113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3B27D6A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131F26F" w14:textId="75D1FBB6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8</w:t>
            </w:r>
          </w:p>
          <w:p w14:paraId="62B3634D" w14:textId="1A436C7A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F7B5A48" w14:textId="278D10D5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B94E131" w14:textId="7B4BD73C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20</w:t>
            </w:r>
            <w:r w:rsidR="0010509C" w:rsidRPr="00C5160B">
              <w:rPr>
                <w:rFonts w:ascii="Times New Roman" w:hAnsi="Times New Roman" w:cs="Times New Roman"/>
              </w:rPr>
              <w:t>-21</w:t>
            </w:r>
          </w:p>
          <w:p w14:paraId="18100EF9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AC16BDC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CC2376C" w14:textId="60466F69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22</w:t>
            </w:r>
            <w:r w:rsidR="007250F7" w:rsidRPr="00C5160B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CA87C" w14:textId="4DA96F58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</w:t>
            </w:r>
            <w:r w:rsidR="0074033E" w:rsidRPr="00C5160B">
              <w:rPr>
                <w:rFonts w:ascii="Times New Roman" w:hAnsi="Times New Roman" w:cs="Times New Roman"/>
              </w:rPr>
              <w:t>.</w:t>
            </w:r>
            <w:r w:rsidRPr="00C5160B">
              <w:rPr>
                <w:rFonts w:ascii="Times New Roman" w:hAnsi="Times New Roman" w:cs="Times New Roman"/>
              </w:rPr>
              <w:t>1090_1234del</w:t>
            </w:r>
          </w:p>
          <w:p w14:paraId="5BE6A841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A516F1D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37FD67D" w14:textId="41205F6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1622_1623del</w:t>
            </w:r>
          </w:p>
          <w:p w14:paraId="095FA842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FAC3925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C281166" w14:textId="02D503C3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030A&gt;T</w:t>
            </w:r>
          </w:p>
          <w:p w14:paraId="665137F9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A981959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CE645A0" w14:textId="77D53D28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753G&gt;C</w:t>
            </w:r>
          </w:p>
          <w:p w14:paraId="17A9ACB3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4B0483A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DFB5ACF" w14:textId="32105E7E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969T&gt;C</w:t>
            </w:r>
          </w:p>
          <w:p w14:paraId="79FF1441" w14:textId="4BE1A0F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975C&gt;T</w:t>
            </w:r>
          </w:p>
          <w:p w14:paraId="3F353BD9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55E3717" w14:textId="2F76ADA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097_3100del</w:t>
            </w:r>
          </w:p>
          <w:p w14:paraId="76F0AC77" w14:textId="77777777" w:rsidR="00AA1138" w:rsidRPr="00C5160B" w:rsidRDefault="00AA113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575C052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F3C68B0" w14:textId="015FD5FF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163C&gt;A</w:t>
            </w:r>
          </w:p>
          <w:p w14:paraId="27481E6A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B023E03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FA9FC64" w14:textId="5B1237E9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517G&gt;A</w:t>
            </w:r>
          </w:p>
          <w:p w14:paraId="66C8A784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FE400D9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757393E" w14:textId="3ACF5B07" w:rsidR="0088159A" w:rsidRPr="00C5160B" w:rsidRDefault="0088159A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FFE25" w14:textId="0C9031EB" w:rsidR="00165813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64A715EE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C798737" w14:textId="77777777" w:rsidR="00165813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9190058" w14:textId="33FCCC9E" w:rsidR="0088159A" w:rsidRPr="00C5160B" w:rsidRDefault="006C3DC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3EB42C8A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279CEDC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D3933E1" w14:textId="641AC294" w:rsidR="00D35CA3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625D21E6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10A109D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CC402F6" w14:textId="7C28E1AC" w:rsidR="00052A16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7BC1158B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BCDDF53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CE0B240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15DE9142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79D758CF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61BA55C" w14:textId="47F38C17" w:rsidR="00206BEF" w:rsidRPr="00C5160B" w:rsidRDefault="00BD0B5C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6FED34F7" w14:textId="77777777" w:rsidR="00AA1138" w:rsidRPr="00C5160B" w:rsidRDefault="00AA113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08B2FEF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7856647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510F4BF1" w14:textId="77777777" w:rsidR="0010509C" w:rsidRPr="00C5160B" w:rsidRDefault="0010509C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3B71A19" w14:textId="77777777" w:rsidR="0010509C" w:rsidRPr="00C5160B" w:rsidRDefault="0010509C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BB6546D" w14:textId="77777777" w:rsidR="0010509C" w:rsidRPr="00C5160B" w:rsidRDefault="0010509C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</w:t>
            </w:r>
            <w:r w:rsidR="007250F7" w:rsidRPr="00C5160B">
              <w:rPr>
                <w:rFonts w:ascii="Times New Roman" w:hAnsi="Times New Roman" w:cs="Times New Roman"/>
              </w:rPr>
              <w:t>es</w:t>
            </w:r>
          </w:p>
          <w:p w14:paraId="520BF64F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97A7BF0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E354A9F" w14:textId="1426F52A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649CAB" w14:textId="77777777" w:rsidR="0088159A" w:rsidRPr="00C5160B" w:rsidRDefault="0016581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</w:t>
            </w:r>
            <w:r w:rsidR="00E50EA2" w:rsidRPr="00C5160B">
              <w:rPr>
                <w:rFonts w:ascii="Times New Roman" w:hAnsi="Times New Roman" w:cs="Times New Roman"/>
              </w:rPr>
              <w:t>, exon 6 mis-splice</w:t>
            </w:r>
          </w:p>
          <w:p w14:paraId="578034BB" w14:textId="77777777" w:rsidR="00F27AEE" w:rsidRPr="00C5160B" w:rsidRDefault="00F27AE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12D08F7" w14:textId="77777777" w:rsidR="00F27AEE" w:rsidRPr="00C5160B" w:rsidRDefault="00F27AE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F2E8E8B" w14:textId="7D61AC17" w:rsidR="00F27AEE" w:rsidRPr="00C5160B" w:rsidRDefault="006C3DC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</w:t>
            </w:r>
          </w:p>
          <w:p w14:paraId="3CD08B00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1BAA9AB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BF98285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1BD1DE1F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1414727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A179E1D" w14:textId="77777777" w:rsidR="00052A16" w:rsidRPr="00C5160B" w:rsidRDefault="00052A16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386555AC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70C94FF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2390D9E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4E2C8976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77803F6E" w14:textId="77777777" w:rsidR="00206BEF" w:rsidRPr="00C5160B" w:rsidRDefault="00206BEF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3FA1355" w14:textId="2BF3F4FA" w:rsidR="00206BEF" w:rsidRPr="00C5160B" w:rsidRDefault="00BD0B5C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</w:t>
            </w:r>
          </w:p>
          <w:p w14:paraId="356CADC7" w14:textId="77777777" w:rsidR="00AA1138" w:rsidRPr="00C5160B" w:rsidRDefault="00AA113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F0BCB82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CB99DD4" w14:textId="77777777" w:rsidR="00917AD8" w:rsidRPr="00C5160B" w:rsidRDefault="00917A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37F73AC8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EDD4F70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479B29E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27FAE0C8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D03A88A" w14:textId="7777777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9B7B9AE" w14:textId="13F5BF27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</w:tc>
      </w:tr>
      <w:tr w:rsidR="00E50EA2" w:rsidRPr="00694359" w14:paraId="6F592DF3" w14:textId="6F08D9FE" w:rsidTr="003D767E">
        <w:trPr>
          <w:trHeight w:val="216"/>
        </w:trPr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21254D" w14:textId="73715D93" w:rsidR="00E50EA2" w:rsidRPr="00C5160B" w:rsidRDefault="00E50EA2" w:rsidP="00E50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lastRenderedPageBreak/>
              <w:t>BX-R #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6E822B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43PgABCA2-5 + 90PgABCA2-3</w:t>
            </w:r>
          </w:p>
          <w:p w14:paraId="7BD8800F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BB5B35D" w14:textId="7CCD9A53" w:rsidR="00E50EA2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86PgABCA2-5 + 185PgABCA2-3</w:t>
            </w:r>
          </w:p>
          <w:p w14:paraId="70436156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4AED0A0" w14:textId="7DE4CB00" w:rsidR="00E50EA2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68PgABCA2-5 + 141PgABCA2-3</w:t>
            </w:r>
          </w:p>
          <w:p w14:paraId="4F11A66E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745760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C5160B">
              <w:rPr>
                <w:rFonts w:ascii="Times New Roman" w:hAnsi="Times New Roman" w:cs="Times New Roman"/>
                <w:color w:val="000000"/>
              </w:rPr>
              <w:t>126PgABCA2-5 + 127PgABCA2-3</w:t>
            </w:r>
          </w:p>
          <w:p w14:paraId="1A7C7A80" w14:textId="289508FD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992EAE2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6PgABC5 + 87PgABC3</w:t>
            </w:r>
          </w:p>
          <w:p w14:paraId="10F4B3A0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A302B7C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 xml:space="preserve">85PgABC5 + </w:t>
            </w:r>
          </w:p>
          <w:p w14:paraId="25013214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8PgABC3</w:t>
            </w:r>
          </w:p>
          <w:p w14:paraId="39EAF0D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525940A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rA1-F + 82PgABCA2-3</w:t>
            </w:r>
          </w:p>
          <w:p w14:paraId="0DACFEC1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DC38A44" w14:textId="40B5F1A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9PgABC5 + 90PgABC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AF132C" w14:textId="26049679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5-7</w:t>
            </w:r>
          </w:p>
          <w:p w14:paraId="2E57BBB3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91BE4CF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A7F79DD" w14:textId="5CC28C10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8</w:t>
            </w:r>
            <w:r w:rsidR="00EC13D8" w:rsidRPr="00C5160B">
              <w:rPr>
                <w:rFonts w:ascii="Times New Roman" w:hAnsi="Times New Roman" w:cs="Times New Roman"/>
              </w:rPr>
              <w:t>-9</w:t>
            </w:r>
          </w:p>
          <w:p w14:paraId="69B03C70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BE305EF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7730F4C" w14:textId="1DF14779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0</w:t>
            </w:r>
            <w:r w:rsidR="00272C91" w:rsidRPr="00C5160B">
              <w:rPr>
                <w:rFonts w:ascii="Times New Roman" w:hAnsi="Times New Roman" w:cs="Times New Roman"/>
              </w:rPr>
              <w:t>-12</w:t>
            </w:r>
          </w:p>
          <w:p w14:paraId="78434E92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5416CD1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070D904" w14:textId="03FC3426" w:rsidR="00E50EA2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4-</w:t>
            </w:r>
            <w:r w:rsidR="00E50EA2" w:rsidRPr="00C5160B">
              <w:rPr>
                <w:rFonts w:ascii="Times New Roman" w:hAnsi="Times New Roman" w:cs="Times New Roman"/>
              </w:rPr>
              <w:t>16</w:t>
            </w:r>
          </w:p>
          <w:p w14:paraId="556476AC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38CD71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4422395" w14:textId="551C5BFD" w:rsidR="00E50EA2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6-</w:t>
            </w:r>
            <w:r w:rsidR="00E50EA2" w:rsidRPr="00C5160B">
              <w:rPr>
                <w:rFonts w:ascii="Times New Roman" w:hAnsi="Times New Roman" w:cs="Times New Roman"/>
              </w:rPr>
              <w:t>17</w:t>
            </w:r>
          </w:p>
          <w:p w14:paraId="2855C7EB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87A632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F6BC7F6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18</w:t>
            </w:r>
          </w:p>
          <w:p w14:paraId="5EDAF384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817E3D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4E3239F" w14:textId="229D02A8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20</w:t>
            </w:r>
            <w:r w:rsidR="00272C91" w:rsidRPr="00C5160B">
              <w:rPr>
                <w:rFonts w:ascii="Times New Roman" w:hAnsi="Times New Roman" w:cs="Times New Roman"/>
              </w:rPr>
              <w:t>-21</w:t>
            </w:r>
          </w:p>
          <w:p w14:paraId="37FA6EC1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5BBF261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31B894E" w14:textId="0751741A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22</w:t>
            </w:r>
            <w:r w:rsidR="00272C91" w:rsidRPr="00C5160B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A512E1A" w14:textId="7D7DAEC8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</w:t>
            </w:r>
            <w:r w:rsidR="0079396E" w:rsidRPr="00C5160B">
              <w:rPr>
                <w:rFonts w:ascii="Times New Roman" w:hAnsi="Times New Roman" w:cs="Times New Roman"/>
              </w:rPr>
              <w:t>.</w:t>
            </w:r>
            <w:r w:rsidRPr="00C5160B">
              <w:rPr>
                <w:rFonts w:ascii="Times New Roman" w:hAnsi="Times New Roman" w:cs="Times New Roman"/>
              </w:rPr>
              <w:t>1090_1234del</w:t>
            </w:r>
          </w:p>
          <w:p w14:paraId="4F0EB77D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EA0F590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C3250C7" w14:textId="02A21234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1609del</w:t>
            </w:r>
          </w:p>
          <w:p w14:paraId="0D201B8A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49D4204" w14:textId="77777777" w:rsidR="00EC13D8" w:rsidRPr="00C5160B" w:rsidRDefault="00EC13D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5E5A2E7" w14:textId="23CD4358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1832_1850del</w:t>
            </w:r>
          </w:p>
          <w:p w14:paraId="1079DD73" w14:textId="1EB06E64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030A&gt;T</w:t>
            </w:r>
          </w:p>
          <w:p w14:paraId="3EB8A040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BDB86A6" w14:textId="23D1B279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753G&gt;C</w:t>
            </w:r>
          </w:p>
          <w:p w14:paraId="70E9935E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D1B4EB9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8105EB2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969T&gt;C</w:t>
            </w:r>
          </w:p>
          <w:p w14:paraId="670D92BA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2975C&gt;T</w:t>
            </w:r>
          </w:p>
          <w:p w14:paraId="0EB7F2F2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5EF8992" w14:textId="41EFD62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163C&gt;A</w:t>
            </w:r>
          </w:p>
          <w:p w14:paraId="5CFF5ABC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BA0FCEF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17DAB44" w14:textId="464E79BC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517G&gt;A</w:t>
            </w:r>
          </w:p>
          <w:p w14:paraId="41B59267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5597FBA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905DBB3" w14:textId="7A143C48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262DE4" w14:textId="60939EDC" w:rsidR="00E50EA2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35BB4DC9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DA3D635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B5A1F9A" w14:textId="771CBCD3" w:rsidR="00E50EA2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1072DC0A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6187ED3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63B23B8" w14:textId="04CB9939" w:rsidR="001353CE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no</w:t>
            </w:r>
          </w:p>
          <w:p w14:paraId="50CD03C0" w14:textId="77777777" w:rsidR="001353CE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6C0B65C8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994F331" w14:textId="70041D34" w:rsidR="00272C91" w:rsidRPr="00C5160B" w:rsidRDefault="0075379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7C7F6D36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7E24FC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2BB2CB7" w14:textId="22E24597" w:rsidR="00272C91" w:rsidRPr="00C5160B" w:rsidRDefault="00005A2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5105B7FB" w14:textId="15F9BFEB" w:rsidR="00272C91" w:rsidRPr="00C5160B" w:rsidRDefault="00005A2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573A722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0C37C14" w14:textId="43639593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334BBC77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7CDAF12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BE925DA" w14:textId="1F57E019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  <w:p w14:paraId="13CB30E4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D17577D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585213E" w14:textId="68323211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96E9F8" w14:textId="77777777" w:rsidR="00E50EA2" w:rsidRPr="00C5160B" w:rsidRDefault="00E50EA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, exon 6 mis-splice</w:t>
            </w:r>
          </w:p>
          <w:p w14:paraId="0188A589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344FE3F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33A5A60" w14:textId="77777777" w:rsidR="00D35CA3" w:rsidRPr="00C5160B" w:rsidRDefault="00D35CA3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</w:t>
            </w:r>
          </w:p>
          <w:p w14:paraId="00F8A283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2BC16AA" w14:textId="2484F1E6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B40D927" w14:textId="20E99E54" w:rsidR="007250F7" w:rsidRPr="00C5160B" w:rsidRDefault="007250F7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mRNA</w:t>
            </w:r>
          </w:p>
          <w:p w14:paraId="24A35A1F" w14:textId="77777777" w:rsidR="001353CE" w:rsidRPr="00C5160B" w:rsidRDefault="001353CE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5D97D21F" w14:textId="68E148C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5B1E1EC" w14:textId="7BB6F859" w:rsidR="00753794" w:rsidRPr="00C5160B" w:rsidRDefault="00753794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49C8B903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0D6FDFA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8F521C7" w14:textId="24F39D8F" w:rsidR="00272C91" w:rsidRPr="00C5160B" w:rsidRDefault="00005A2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69AF4F40" w14:textId="4030B8B0" w:rsidR="00272C91" w:rsidRPr="00C5160B" w:rsidRDefault="00005A22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23DACB27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F34CFA3" w14:textId="3F599A6F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5B9BBD38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38ACADB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4AFD265" w14:textId="6FC03B7A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  <w:p w14:paraId="53821B55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2A04319" w14:textId="77777777" w:rsidR="00272C91" w:rsidRPr="00C5160B" w:rsidRDefault="00272C91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19FCDCC" w14:textId="7917763B" w:rsidR="00272C91" w:rsidRPr="00C5160B" w:rsidRDefault="00FC5CA8" w:rsidP="003D767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5160B">
              <w:rPr>
                <w:rFonts w:ascii="Times New Roman" w:hAnsi="Times New Roman" w:cs="Times New Roman"/>
              </w:rPr>
              <w:t>gDNA</w:t>
            </w:r>
          </w:p>
        </w:tc>
      </w:tr>
    </w:tbl>
    <w:p w14:paraId="68EA2103" w14:textId="77777777" w:rsidR="00C01601" w:rsidRDefault="00C01601" w:rsidP="002C01C7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</w:p>
    <w:p w14:paraId="46736DDF" w14:textId="230302AC" w:rsidR="0060469A" w:rsidRPr="00C5160B" w:rsidRDefault="00DA6253" w:rsidP="002C01C7">
      <w:pPr>
        <w:rPr>
          <w:rFonts w:ascii="Times New Roman" w:eastAsia="Times New Roman" w:hAnsi="Times New Roman" w:cs="Times New Roman"/>
          <w:bCs/>
          <w:color w:val="000000" w:themeColor="text1"/>
        </w:rPr>
      </w:pPr>
      <w:proofErr w:type="spellStart"/>
      <w:proofErr w:type="gramStart"/>
      <w:r w:rsidRPr="00C5160B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a</w:t>
      </w:r>
      <w:proofErr w:type="spellEnd"/>
      <w:proofErr w:type="gramEnd"/>
      <w:r w:rsidR="0060469A" w:rsidRPr="00C5160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>Oligonucleotide</w:t>
      </w:r>
      <w:r w:rsidR="00F95A39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E86A0F" w:rsidRPr="00C5160B">
        <w:rPr>
          <w:rFonts w:ascii="Times New Roman" w:eastAsia="Times New Roman" w:hAnsi="Times New Roman" w:cs="Times New Roman"/>
          <w:bCs/>
          <w:color w:val="000000" w:themeColor="text1"/>
        </w:rPr>
        <w:t>primer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pair</w:t>
      </w:r>
      <w:r w:rsidR="00E86A0F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s used to 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PCR </w:t>
      </w:r>
      <w:r w:rsidR="00F95A39" w:rsidRPr="00C5160B">
        <w:rPr>
          <w:rFonts w:ascii="Times New Roman" w:eastAsia="Times New Roman" w:hAnsi="Times New Roman" w:cs="Times New Roman"/>
          <w:bCs/>
          <w:color w:val="000000" w:themeColor="text1"/>
        </w:rPr>
        <w:t>amplif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>y gDNA</w:t>
      </w:r>
      <w:r w:rsidR="00D947A2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fragments</w:t>
      </w:r>
      <w:r w:rsidR="00F95A39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corresponding to cDNA mutations for </w:t>
      </w:r>
      <w:r w:rsidR="009B53EC" w:rsidRPr="00C5160B">
        <w:rPr>
          <w:rFonts w:ascii="Times New Roman" w:eastAsia="Times New Roman" w:hAnsi="Times New Roman" w:cs="Times New Roman"/>
          <w:bCs/>
          <w:color w:val="000000" w:themeColor="text1"/>
        </w:rPr>
        <w:t>clon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>ing</w:t>
      </w:r>
      <w:r w:rsidR="009B53EC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245A3F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and </w:t>
      </w:r>
      <w:r w:rsidR="00F95A39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Sanger </w:t>
      </w:r>
      <w:r w:rsidR="0086347C" w:rsidRPr="00C5160B">
        <w:rPr>
          <w:rFonts w:ascii="Times New Roman" w:eastAsia="Times New Roman" w:hAnsi="Times New Roman" w:cs="Times New Roman"/>
          <w:bCs/>
          <w:color w:val="000000" w:themeColor="text1"/>
        </w:rPr>
        <w:t>sequenc</w:t>
      </w:r>
      <w:r w:rsidR="00C5160B" w:rsidRPr="00C5160B">
        <w:rPr>
          <w:rFonts w:ascii="Times New Roman" w:eastAsia="Times New Roman" w:hAnsi="Times New Roman" w:cs="Times New Roman"/>
          <w:bCs/>
          <w:color w:val="000000" w:themeColor="text1"/>
        </w:rPr>
        <w:t>ing</w:t>
      </w:r>
      <w:r w:rsidR="0086347C" w:rsidRPr="00C5160B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p w14:paraId="3E772E4C" w14:textId="0CEE9D42" w:rsidR="00CC565C" w:rsidRPr="00C5160B" w:rsidRDefault="00DA6253" w:rsidP="002C01C7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C5160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86347C" w:rsidRPr="00C5160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947A2" w:rsidRPr="00C5160B">
        <w:rPr>
          <w:rFonts w:ascii="Times New Roman" w:hAnsi="Times New Roman" w:cs="Times New Roman"/>
          <w:color w:val="000000" w:themeColor="text1"/>
        </w:rPr>
        <w:t>Exon</w:t>
      </w:r>
      <w:r w:rsidR="00C5160B" w:rsidRPr="00C5160B">
        <w:rPr>
          <w:rFonts w:ascii="Times New Roman" w:hAnsi="Times New Roman" w:cs="Times New Roman"/>
          <w:color w:val="000000" w:themeColor="text1"/>
        </w:rPr>
        <w:t>s</w:t>
      </w:r>
      <w:r w:rsidR="00D947A2" w:rsidRPr="00C5160B">
        <w:rPr>
          <w:rFonts w:ascii="Times New Roman" w:hAnsi="Times New Roman" w:cs="Times New Roman"/>
          <w:color w:val="000000" w:themeColor="text1"/>
        </w:rPr>
        <w:t xml:space="preserve"> </w:t>
      </w:r>
      <w:r w:rsidR="00C5160B" w:rsidRPr="00C5160B">
        <w:rPr>
          <w:rFonts w:ascii="Times New Roman" w:hAnsi="Times New Roman" w:cs="Times New Roman"/>
          <w:color w:val="000000" w:themeColor="text1"/>
        </w:rPr>
        <w:t>where</w:t>
      </w:r>
      <w:r w:rsidR="00D947A2" w:rsidRPr="00C5160B">
        <w:rPr>
          <w:rFonts w:ascii="Times New Roman" w:hAnsi="Times New Roman" w:cs="Times New Roman"/>
          <w:color w:val="000000" w:themeColor="text1"/>
        </w:rPr>
        <w:t xml:space="preserve"> primers used to</w:t>
      </w:r>
      <w:r w:rsidR="00C5160B" w:rsidRPr="00C5160B">
        <w:rPr>
          <w:rFonts w:ascii="Times New Roman" w:hAnsi="Times New Roman" w:cs="Times New Roman"/>
          <w:color w:val="000000" w:themeColor="text1"/>
        </w:rPr>
        <w:t xml:space="preserve"> PCR</w:t>
      </w:r>
      <w:r w:rsidR="00D947A2" w:rsidRPr="00C5160B">
        <w:rPr>
          <w:rFonts w:ascii="Times New Roman" w:hAnsi="Times New Roman" w:cs="Times New Roman"/>
          <w:color w:val="000000" w:themeColor="text1"/>
        </w:rPr>
        <w:t xml:space="preserve"> amplify gDNA.</w:t>
      </w:r>
    </w:p>
    <w:p w14:paraId="01DB3E36" w14:textId="5BA29372" w:rsidR="001251E5" w:rsidRPr="00C5160B" w:rsidRDefault="00DA6253" w:rsidP="00CC565C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C5160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CC565C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86347C" w:rsidRPr="00C5160B">
        <w:rPr>
          <w:rFonts w:ascii="Times New Roman" w:eastAsia="Times New Roman" w:hAnsi="Times New Roman" w:cs="Times New Roman"/>
          <w:bCs/>
          <w:color w:val="000000" w:themeColor="text1"/>
        </w:rPr>
        <w:t>cDNA</w:t>
      </w:r>
      <w:r w:rsidR="00E50751" w:rsidRPr="00C5160B">
        <w:rPr>
          <w:rFonts w:ascii="Times New Roman" w:eastAsia="Times New Roman" w:hAnsi="Times New Roman" w:cs="Times New Roman"/>
          <w:bCs/>
          <w:color w:val="000000" w:themeColor="text1"/>
        </w:rPr>
        <w:t xml:space="preserve"> mutation from Table 1.</w:t>
      </w:r>
    </w:p>
    <w:p w14:paraId="613B733C" w14:textId="76D30A26" w:rsidR="0072491D" w:rsidRPr="00C5160B" w:rsidRDefault="00DA6253" w:rsidP="00245A3F">
      <w:pPr>
        <w:rPr>
          <w:rFonts w:ascii="Times New Roman" w:hAnsi="Times New Roman" w:cs="Times New Roman"/>
          <w:color w:val="000000" w:themeColor="text1"/>
        </w:rPr>
      </w:pPr>
      <w:r w:rsidRPr="00C5160B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CC565C" w:rsidRPr="00C5160B">
        <w:rPr>
          <w:rFonts w:ascii="Times New Roman" w:hAnsi="Times New Roman" w:cs="Times New Roman"/>
          <w:color w:val="000000" w:themeColor="text1"/>
        </w:rPr>
        <w:t xml:space="preserve"> </w:t>
      </w:r>
      <w:r w:rsidR="003D767E" w:rsidRPr="00D12C0A">
        <w:rPr>
          <w:rStyle w:val="apple-converted-space"/>
          <w:rFonts w:ascii="Times New Roman" w:hAnsi="Times New Roman"/>
          <w:color w:val="000000" w:themeColor="text1"/>
        </w:rPr>
        <w:t>Indicates if cDNA mutation also occurs in corresponding gDNA.</w:t>
      </w:r>
    </w:p>
    <w:sectPr w:rsidR="0072491D" w:rsidRPr="00C5160B" w:rsidSect="003A2B07">
      <w:footerReference w:type="even" r:id="rId8"/>
      <w:footerReference w:type="default" r:id="rId9"/>
      <w:pgSz w:w="12240" w:h="15840"/>
      <w:pgMar w:top="720" w:right="864" w:bottom="72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12782" w14:textId="77777777" w:rsidR="00425E74" w:rsidRDefault="00425E74" w:rsidP="00C9042F">
      <w:r>
        <w:separator/>
      </w:r>
    </w:p>
  </w:endnote>
  <w:endnote w:type="continuationSeparator" w:id="0">
    <w:p w14:paraId="034CF27D" w14:textId="77777777" w:rsidR="00425E74" w:rsidRDefault="00425E74" w:rsidP="00C9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E43CE" w14:textId="77777777" w:rsidR="008F337C" w:rsidRDefault="008F337C" w:rsidP="007249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D395C" w14:textId="77777777" w:rsidR="008F337C" w:rsidRDefault="008F337C" w:rsidP="00C904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273BC" w14:textId="77777777" w:rsidR="008F337C" w:rsidRPr="007C6779" w:rsidRDefault="008F337C" w:rsidP="00C9042F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D6D88" w14:textId="77777777" w:rsidR="00425E74" w:rsidRDefault="00425E74" w:rsidP="00C9042F">
      <w:r>
        <w:separator/>
      </w:r>
    </w:p>
  </w:footnote>
  <w:footnote w:type="continuationSeparator" w:id="0">
    <w:p w14:paraId="70AD3D3F" w14:textId="77777777" w:rsidR="00425E74" w:rsidRDefault="00425E74" w:rsidP="00C9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00A"/>
    <w:multiLevelType w:val="hybridMultilevel"/>
    <w:tmpl w:val="C1BE24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50B77"/>
    <w:multiLevelType w:val="hybridMultilevel"/>
    <w:tmpl w:val="CCCE917E"/>
    <w:lvl w:ilvl="0" w:tplc="41140B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59"/>
    <w:rsid w:val="00005A22"/>
    <w:rsid w:val="000120BA"/>
    <w:rsid w:val="000131EA"/>
    <w:rsid w:val="00024D8C"/>
    <w:rsid w:val="00036DE4"/>
    <w:rsid w:val="0004198B"/>
    <w:rsid w:val="00045BE7"/>
    <w:rsid w:val="00047245"/>
    <w:rsid w:val="00050FB3"/>
    <w:rsid w:val="00052A16"/>
    <w:rsid w:val="000549DE"/>
    <w:rsid w:val="00062718"/>
    <w:rsid w:val="00082405"/>
    <w:rsid w:val="00091BA7"/>
    <w:rsid w:val="000967D6"/>
    <w:rsid w:val="000A3162"/>
    <w:rsid w:val="000B1C7B"/>
    <w:rsid w:val="000B44F2"/>
    <w:rsid w:val="000B709B"/>
    <w:rsid w:val="000D2B39"/>
    <w:rsid w:val="000D3744"/>
    <w:rsid w:val="000D597F"/>
    <w:rsid w:val="000D6B30"/>
    <w:rsid w:val="000E1B60"/>
    <w:rsid w:val="000F5C71"/>
    <w:rsid w:val="000F6552"/>
    <w:rsid w:val="000F6F66"/>
    <w:rsid w:val="0010509C"/>
    <w:rsid w:val="00106ACC"/>
    <w:rsid w:val="0011462E"/>
    <w:rsid w:val="001219D8"/>
    <w:rsid w:val="001251E5"/>
    <w:rsid w:val="00125739"/>
    <w:rsid w:val="0013182B"/>
    <w:rsid w:val="001321C7"/>
    <w:rsid w:val="001353CE"/>
    <w:rsid w:val="0013564A"/>
    <w:rsid w:val="00141055"/>
    <w:rsid w:val="001554B4"/>
    <w:rsid w:val="00161A96"/>
    <w:rsid w:val="00165813"/>
    <w:rsid w:val="00175F1A"/>
    <w:rsid w:val="001839C4"/>
    <w:rsid w:val="0018631B"/>
    <w:rsid w:val="00186F9C"/>
    <w:rsid w:val="00187A9C"/>
    <w:rsid w:val="00190678"/>
    <w:rsid w:val="001B5A1B"/>
    <w:rsid w:val="001C000D"/>
    <w:rsid w:val="001C01BE"/>
    <w:rsid w:val="001C1B1F"/>
    <w:rsid w:val="001D0883"/>
    <w:rsid w:val="001D1FC3"/>
    <w:rsid w:val="001D4011"/>
    <w:rsid w:val="001D5367"/>
    <w:rsid w:val="001E66CC"/>
    <w:rsid w:val="001E7A6D"/>
    <w:rsid w:val="00200DF9"/>
    <w:rsid w:val="00206A8D"/>
    <w:rsid w:val="00206BEF"/>
    <w:rsid w:val="00215D44"/>
    <w:rsid w:val="00215E25"/>
    <w:rsid w:val="00230C0C"/>
    <w:rsid w:val="00245719"/>
    <w:rsid w:val="00245A3F"/>
    <w:rsid w:val="00246DA5"/>
    <w:rsid w:val="0025161E"/>
    <w:rsid w:val="00252641"/>
    <w:rsid w:val="00255084"/>
    <w:rsid w:val="00260A39"/>
    <w:rsid w:val="00261DEB"/>
    <w:rsid w:val="00264F94"/>
    <w:rsid w:val="0026617F"/>
    <w:rsid w:val="00272C91"/>
    <w:rsid w:val="00274A43"/>
    <w:rsid w:val="00277138"/>
    <w:rsid w:val="0028333F"/>
    <w:rsid w:val="00284308"/>
    <w:rsid w:val="00297EDD"/>
    <w:rsid w:val="002C01C7"/>
    <w:rsid w:val="002C14D2"/>
    <w:rsid w:val="002D4F4B"/>
    <w:rsid w:val="002E1D58"/>
    <w:rsid w:val="002E3C37"/>
    <w:rsid w:val="002F05F1"/>
    <w:rsid w:val="00313F4A"/>
    <w:rsid w:val="00315CD9"/>
    <w:rsid w:val="00315F43"/>
    <w:rsid w:val="003160EB"/>
    <w:rsid w:val="00317FC2"/>
    <w:rsid w:val="00327F4A"/>
    <w:rsid w:val="00330CB3"/>
    <w:rsid w:val="00331046"/>
    <w:rsid w:val="00333B9F"/>
    <w:rsid w:val="003372B4"/>
    <w:rsid w:val="00337AD1"/>
    <w:rsid w:val="003609DE"/>
    <w:rsid w:val="003612F0"/>
    <w:rsid w:val="0036531A"/>
    <w:rsid w:val="00367B3F"/>
    <w:rsid w:val="0037174B"/>
    <w:rsid w:val="003A0CF1"/>
    <w:rsid w:val="003A2B07"/>
    <w:rsid w:val="003A41F3"/>
    <w:rsid w:val="003B0A24"/>
    <w:rsid w:val="003B3346"/>
    <w:rsid w:val="003C3A7C"/>
    <w:rsid w:val="003C6868"/>
    <w:rsid w:val="003D2030"/>
    <w:rsid w:val="003D62A7"/>
    <w:rsid w:val="003D767E"/>
    <w:rsid w:val="003E4332"/>
    <w:rsid w:val="003F1F02"/>
    <w:rsid w:val="003F3CCD"/>
    <w:rsid w:val="003F46AC"/>
    <w:rsid w:val="003F78D7"/>
    <w:rsid w:val="00400404"/>
    <w:rsid w:val="004053E5"/>
    <w:rsid w:val="004071F4"/>
    <w:rsid w:val="00420235"/>
    <w:rsid w:val="004243CA"/>
    <w:rsid w:val="00424792"/>
    <w:rsid w:val="0042572A"/>
    <w:rsid w:val="00425E74"/>
    <w:rsid w:val="004275D4"/>
    <w:rsid w:val="00437718"/>
    <w:rsid w:val="00445324"/>
    <w:rsid w:val="00447BC5"/>
    <w:rsid w:val="00450218"/>
    <w:rsid w:val="004539EF"/>
    <w:rsid w:val="00462B4E"/>
    <w:rsid w:val="00470A39"/>
    <w:rsid w:val="00473A12"/>
    <w:rsid w:val="00477794"/>
    <w:rsid w:val="00486AC0"/>
    <w:rsid w:val="00487943"/>
    <w:rsid w:val="00491D66"/>
    <w:rsid w:val="00493A0A"/>
    <w:rsid w:val="00495E67"/>
    <w:rsid w:val="004A3A2D"/>
    <w:rsid w:val="004A62CC"/>
    <w:rsid w:val="004B3C7F"/>
    <w:rsid w:val="004B4480"/>
    <w:rsid w:val="004B6274"/>
    <w:rsid w:val="004C144E"/>
    <w:rsid w:val="004C1EE9"/>
    <w:rsid w:val="004C35E7"/>
    <w:rsid w:val="004C4199"/>
    <w:rsid w:val="004D2BEF"/>
    <w:rsid w:val="004F1357"/>
    <w:rsid w:val="004F3511"/>
    <w:rsid w:val="004F7A19"/>
    <w:rsid w:val="00517ABD"/>
    <w:rsid w:val="00523094"/>
    <w:rsid w:val="00523722"/>
    <w:rsid w:val="00531617"/>
    <w:rsid w:val="00534C41"/>
    <w:rsid w:val="00545931"/>
    <w:rsid w:val="005473F8"/>
    <w:rsid w:val="0055681C"/>
    <w:rsid w:val="00565C34"/>
    <w:rsid w:val="00570D67"/>
    <w:rsid w:val="005735AB"/>
    <w:rsid w:val="00584FCC"/>
    <w:rsid w:val="00587F7E"/>
    <w:rsid w:val="005948EA"/>
    <w:rsid w:val="005A3523"/>
    <w:rsid w:val="005C473A"/>
    <w:rsid w:val="005E0265"/>
    <w:rsid w:val="005F791B"/>
    <w:rsid w:val="00600740"/>
    <w:rsid w:val="0060469A"/>
    <w:rsid w:val="00605023"/>
    <w:rsid w:val="00606B55"/>
    <w:rsid w:val="00615909"/>
    <w:rsid w:val="00617C51"/>
    <w:rsid w:val="00627FB5"/>
    <w:rsid w:val="006328DC"/>
    <w:rsid w:val="00634D19"/>
    <w:rsid w:val="00636D31"/>
    <w:rsid w:val="00636ED8"/>
    <w:rsid w:val="00645945"/>
    <w:rsid w:val="00654ED9"/>
    <w:rsid w:val="00673A02"/>
    <w:rsid w:val="00682754"/>
    <w:rsid w:val="00694359"/>
    <w:rsid w:val="00695B4B"/>
    <w:rsid w:val="006A0FAC"/>
    <w:rsid w:val="006A1FAF"/>
    <w:rsid w:val="006A2E8D"/>
    <w:rsid w:val="006B2774"/>
    <w:rsid w:val="006B35C8"/>
    <w:rsid w:val="006B6551"/>
    <w:rsid w:val="006C05AB"/>
    <w:rsid w:val="006C09F3"/>
    <w:rsid w:val="006C0DEC"/>
    <w:rsid w:val="006C3DCF"/>
    <w:rsid w:val="006D0E60"/>
    <w:rsid w:val="006D1054"/>
    <w:rsid w:val="006D1277"/>
    <w:rsid w:val="006D5A82"/>
    <w:rsid w:val="006D697C"/>
    <w:rsid w:val="006F0D13"/>
    <w:rsid w:val="006F65CF"/>
    <w:rsid w:val="006F770C"/>
    <w:rsid w:val="00703627"/>
    <w:rsid w:val="00704620"/>
    <w:rsid w:val="00710755"/>
    <w:rsid w:val="0071470E"/>
    <w:rsid w:val="00714D2D"/>
    <w:rsid w:val="00714D35"/>
    <w:rsid w:val="007243B5"/>
    <w:rsid w:val="0072491D"/>
    <w:rsid w:val="007250F7"/>
    <w:rsid w:val="00726DAC"/>
    <w:rsid w:val="00732A91"/>
    <w:rsid w:val="00735A9E"/>
    <w:rsid w:val="0074033E"/>
    <w:rsid w:val="00740CAC"/>
    <w:rsid w:val="00741E80"/>
    <w:rsid w:val="00753794"/>
    <w:rsid w:val="00761EC3"/>
    <w:rsid w:val="00763A17"/>
    <w:rsid w:val="0076412F"/>
    <w:rsid w:val="007708C3"/>
    <w:rsid w:val="00774982"/>
    <w:rsid w:val="007823D0"/>
    <w:rsid w:val="00786072"/>
    <w:rsid w:val="0079396E"/>
    <w:rsid w:val="007A0584"/>
    <w:rsid w:val="007A073C"/>
    <w:rsid w:val="007A772C"/>
    <w:rsid w:val="007A7AB3"/>
    <w:rsid w:val="007B06EF"/>
    <w:rsid w:val="007B17D5"/>
    <w:rsid w:val="007C1BCA"/>
    <w:rsid w:val="007C203A"/>
    <w:rsid w:val="007C529B"/>
    <w:rsid w:val="007C5E79"/>
    <w:rsid w:val="007C6779"/>
    <w:rsid w:val="007D311E"/>
    <w:rsid w:val="007D5954"/>
    <w:rsid w:val="007D6049"/>
    <w:rsid w:val="007E512C"/>
    <w:rsid w:val="007F09C3"/>
    <w:rsid w:val="007F1612"/>
    <w:rsid w:val="007F43F5"/>
    <w:rsid w:val="007F77A0"/>
    <w:rsid w:val="008170BB"/>
    <w:rsid w:val="00835AE3"/>
    <w:rsid w:val="00836870"/>
    <w:rsid w:val="00837B52"/>
    <w:rsid w:val="00842B98"/>
    <w:rsid w:val="00853019"/>
    <w:rsid w:val="0086347C"/>
    <w:rsid w:val="00870E9F"/>
    <w:rsid w:val="008743F7"/>
    <w:rsid w:val="00876F42"/>
    <w:rsid w:val="0088159A"/>
    <w:rsid w:val="00885D30"/>
    <w:rsid w:val="0088737E"/>
    <w:rsid w:val="0089576A"/>
    <w:rsid w:val="008A1004"/>
    <w:rsid w:val="008A4495"/>
    <w:rsid w:val="008A46EC"/>
    <w:rsid w:val="008A5072"/>
    <w:rsid w:val="008A796C"/>
    <w:rsid w:val="008B3117"/>
    <w:rsid w:val="008B3766"/>
    <w:rsid w:val="008B733C"/>
    <w:rsid w:val="008C0358"/>
    <w:rsid w:val="008C0DD8"/>
    <w:rsid w:val="008C2377"/>
    <w:rsid w:val="008C4FC0"/>
    <w:rsid w:val="008D7D59"/>
    <w:rsid w:val="008F337C"/>
    <w:rsid w:val="008F4CB8"/>
    <w:rsid w:val="008F7602"/>
    <w:rsid w:val="009018FF"/>
    <w:rsid w:val="00904E57"/>
    <w:rsid w:val="00905687"/>
    <w:rsid w:val="0090614F"/>
    <w:rsid w:val="00911548"/>
    <w:rsid w:val="00913A80"/>
    <w:rsid w:val="00917AD8"/>
    <w:rsid w:val="00922D45"/>
    <w:rsid w:val="00924163"/>
    <w:rsid w:val="00926C4C"/>
    <w:rsid w:val="009443A4"/>
    <w:rsid w:val="0095708B"/>
    <w:rsid w:val="00973430"/>
    <w:rsid w:val="00976D40"/>
    <w:rsid w:val="00981688"/>
    <w:rsid w:val="00990F7A"/>
    <w:rsid w:val="009A0787"/>
    <w:rsid w:val="009B2E4C"/>
    <w:rsid w:val="009B53EC"/>
    <w:rsid w:val="009C60E4"/>
    <w:rsid w:val="009C7640"/>
    <w:rsid w:val="009D0B75"/>
    <w:rsid w:val="009D715B"/>
    <w:rsid w:val="009E5994"/>
    <w:rsid w:val="009F6601"/>
    <w:rsid w:val="009F6E26"/>
    <w:rsid w:val="009F73EF"/>
    <w:rsid w:val="009F7F92"/>
    <w:rsid w:val="00A05268"/>
    <w:rsid w:val="00A111B8"/>
    <w:rsid w:val="00A17692"/>
    <w:rsid w:val="00A22024"/>
    <w:rsid w:val="00A261C7"/>
    <w:rsid w:val="00A316ED"/>
    <w:rsid w:val="00A51D10"/>
    <w:rsid w:val="00A53F7A"/>
    <w:rsid w:val="00A61BEA"/>
    <w:rsid w:val="00A64B81"/>
    <w:rsid w:val="00A721E7"/>
    <w:rsid w:val="00A77CD7"/>
    <w:rsid w:val="00A92B0B"/>
    <w:rsid w:val="00AA1138"/>
    <w:rsid w:val="00AC1123"/>
    <w:rsid w:val="00AC19DF"/>
    <w:rsid w:val="00AC3F1D"/>
    <w:rsid w:val="00AC710D"/>
    <w:rsid w:val="00AD1AFD"/>
    <w:rsid w:val="00AE36EC"/>
    <w:rsid w:val="00AE5B95"/>
    <w:rsid w:val="00AF5FD7"/>
    <w:rsid w:val="00B00F97"/>
    <w:rsid w:val="00B019B2"/>
    <w:rsid w:val="00B023AB"/>
    <w:rsid w:val="00B060D6"/>
    <w:rsid w:val="00B06DC9"/>
    <w:rsid w:val="00B210CF"/>
    <w:rsid w:val="00B21E3C"/>
    <w:rsid w:val="00B36BA8"/>
    <w:rsid w:val="00B44899"/>
    <w:rsid w:val="00B44F59"/>
    <w:rsid w:val="00B47AA6"/>
    <w:rsid w:val="00B53ED6"/>
    <w:rsid w:val="00B638BE"/>
    <w:rsid w:val="00B8008D"/>
    <w:rsid w:val="00B81CA2"/>
    <w:rsid w:val="00BA279B"/>
    <w:rsid w:val="00BA2B97"/>
    <w:rsid w:val="00BA6098"/>
    <w:rsid w:val="00BB2475"/>
    <w:rsid w:val="00BC599E"/>
    <w:rsid w:val="00BD0B5C"/>
    <w:rsid w:val="00BD2AE0"/>
    <w:rsid w:val="00BD30B0"/>
    <w:rsid w:val="00BD3BE1"/>
    <w:rsid w:val="00BE7DDC"/>
    <w:rsid w:val="00BF0531"/>
    <w:rsid w:val="00BF5F1E"/>
    <w:rsid w:val="00C01601"/>
    <w:rsid w:val="00C15561"/>
    <w:rsid w:val="00C2704B"/>
    <w:rsid w:val="00C272C7"/>
    <w:rsid w:val="00C327E2"/>
    <w:rsid w:val="00C331C6"/>
    <w:rsid w:val="00C40D41"/>
    <w:rsid w:val="00C5160B"/>
    <w:rsid w:val="00C52F1E"/>
    <w:rsid w:val="00C57B44"/>
    <w:rsid w:val="00C63B5B"/>
    <w:rsid w:val="00C80568"/>
    <w:rsid w:val="00C9042F"/>
    <w:rsid w:val="00CA0441"/>
    <w:rsid w:val="00CA17D2"/>
    <w:rsid w:val="00CB5DDB"/>
    <w:rsid w:val="00CC0718"/>
    <w:rsid w:val="00CC3821"/>
    <w:rsid w:val="00CC42C0"/>
    <w:rsid w:val="00CC565C"/>
    <w:rsid w:val="00CD1358"/>
    <w:rsid w:val="00CD3D34"/>
    <w:rsid w:val="00CE7751"/>
    <w:rsid w:val="00CF3CEA"/>
    <w:rsid w:val="00CF4B13"/>
    <w:rsid w:val="00D16982"/>
    <w:rsid w:val="00D21E17"/>
    <w:rsid w:val="00D25EBA"/>
    <w:rsid w:val="00D261C4"/>
    <w:rsid w:val="00D35640"/>
    <w:rsid w:val="00D35CA3"/>
    <w:rsid w:val="00D44AD9"/>
    <w:rsid w:val="00D45AFF"/>
    <w:rsid w:val="00D545F8"/>
    <w:rsid w:val="00D5590E"/>
    <w:rsid w:val="00D6533E"/>
    <w:rsid w:val="00D8205D"/>
    <w:rsid w:val="00D947A2"/>
    <w:rsid w:val="00D95A16"/>
    <w:rsid w:val="00DA3518"/>
    <w:rsid w:val="00DA6253"/>
    <w:rsid w:val="00DA64AD"/>
    <w:rsid w:val="00DA7A21"/>
    <w:rsid w:val="00DC133E"/>
    <w:rsid w:val="00DC3C95"/>
    <w:rsid w:val="00DD27F0"/>
    <w:rsid w:val="00DD5DB0"/>
    <w:rsid w:val="00DD7215"/>
    <w:rsid w:val="00DE1095"/>
    <w:rsid w:val="00DE7F41"/>
    <w:rsid w:val="00DF2556"/>
    <w:rsid w:val="00DF29A1"/>
    <w:rsid w:val="00DF4586"/>
    <w:rsid w:val="00E01553"/>
    <w:rsid w:val="00E15C05"/>
    <w:rsid w:val="00E17CBE"/>
    <w:rsid w:val="00E50751"/>
    <w:rsid w:val="00E50EA2"/>
    <w:rsid w:val="00E54F8D"/>
    <w:rsid w:val="00E566AD"/>
    <w:rsid w:val="00E61D38"/>
    <w:rsid w:val="00E62935"/>
    <w:rsid w:val="00E62E46"/>
    <w:rsid w:val="00E65DAA"/>
    <w:rsid w:val="00E66B4D"/>
    <w:rsid w:val="00E80A49"/>
    <w:rsid w:val="00E83CB1"/>
    <w:rsid w:val="00E83F8C"/>
    <w:rsid w:val="00E844B8"/>
    <w:rsid w:val="00E86A0F"/>
    <w:rsid w:val="00E87D39"/>
    <w:rsid w:val="00E9085A"/>
    <w:rsid w:val="00E970B8"/>
    <w:rsid w:val="00EA26C6"/>
    <w:rsid w:val="00EA2EC6"/>
    <w:rsid w:val="00EA6716"/>
    <w:rsid w:val="00EA7C50"/>
    <w:rsid w:val="00EC13D8"/>
    <w:rsid w:val="00ED2E5C"/>
    <w:rsid w:val="00EE1179"/>
    <w:rsid w:val="00EF1849"/>
    <w:rsid w:val="00F02CA7"/>
    <w:rsid w:val="00F069E6"/>
    <w:rsid w:val="00F1119A"/>
    <w:rsid w:val="00F149E0"/>
    <w:rsid w:val="00F16667"/>
    <w:rsid w:val="00F1744F"/>
    <w:rsid w:val="00F27AEE"/>
    <w:rsid w:val="00F3004B"/>
    <w:rsid w:val="00F34719"/>
    <w:rsid w:val="00F349CF"/>
    <w:rsid w:val="00F3767C"/>
    <w:rsid w:val="00F41A32"/>
    <w:rsid w:val="00F573B9"/>
    <w:rsid w:val="00F85354"/>
    <w:rsid w:val="00F95A39"/>
    <w:rsid w:val="00FA0167"/>
    <w:rsid w:val="00FA17EC"/>
    <w:rsid w:val="00FB0347"/>
    <w:rsid w:val="00FB2064"/>
    <w:rsid w:val="00FB5B65"/>
    <w:rsid w:val="00FB79A6"/>
    <w:rsid w:val="00FC0F8C"/>
    <w:rsid w:val="00FC2E8F"/>
    <w:rsid w:val="00FC3B4A"/>
    <w:rsid w:val="00FC48FE"/>
    <w:rsid w:val="00FC5CA8"/>
    <w:rsid w:val="00FC6975"/>
    <w:rsid w:val="00FD7C5D"/>
    <w:rsid w:val="00FE2B1E"/>
    <w:rsid w:val="00FF1C5F"/>
    <w:rsid w:val="00FF406F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B3F55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42F"/>
  </w:style>
  <w:style w:type="character" w:styleId="PageNumber">
    <w:name w:val="page number"/>
    <w:basedOn w:val="DefaultParagraphFont"/>
    <w:uiPriority w:val="99"/>
    <w:semiHidden/>
    <w:unhideWhenUsed/>
    <w:rsid w:val="00C9042F"/>
  </w:style>
  <w:style w:type="paragraph" w:styleId="Header">
    <w:name w:val="header"/>
    <w:basedOn w:val="Normal"/>
    <w:link w:val="Head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42F"/>
  </w:style>
  <w:style w:type="paragraph" w:styleId="ListParagraph">
    <w:name w:val="List Paragraph"/>
    <w:basedOn w:val="Normal"/>
    <w:uiPriority w:val="34"/>
    <w:qFormat/>
    <w:rsid w:val="002C01C7"/>
    <w:pPr>
      <w:ind w:left="720"/>
      <w:contextualSpacing/>
    </w:pPr>
  </w:style>
  <w:style w:type="paragraph" w:customStyle="1" w:styleId="p1">
    <w:name w:val="p1"/>
    <w:basedOn w:val="Normal"/>
    <w:rsid w:val="00BF0531"/>
    <w:pPr>
      <w:spacing w:line="152" w:lineRule="atLeast"/>
      <w:jc w:val="both"/>
    </w:pPr>
    <w:rPr>
      <w:rFonts w:ascii="Times" w:hAnsi="Times" w:cs="Times New Roman"/>
      <w:color w:val="2C2728"/>
      <w:sz w:val="15"/>
      <w:szCs w:val="15"/>
    </w:rPr>
  </w:style>
  <w:style w:type="character" w:customStyle="1" w:styleId="apple-converted-space">
    <w:name w:val="apple-converted-space"/>
    <w:basedOn w:val="DefaultParagraphFont"/>
    <w:rsid w:val="006F0D13"/>
  </w:style>
  <w:style w:type="paragraph" w:styleId="FootnoteText">
    <w:name w:val="footnote text"/>
    <w:basedOn w:val="Normal"/>
    <w:link w:val="FootnoteTextChar"/>
    <w:uiPriority w:val="99"/>
    <w:unhideWhenUsed/>
    <w:rsid w:val="007C6779"/>
  </w:style>
  <w:style w:type="character" w:customStyle="1" w:styleId="FootnoteTextChar">
    <w:name w:val="Footnote Text Char"/>
    <w:basedOn w:val="DefaultParagraphFont"/>
    <w:link w:val="FootnoteText"/>
    <w:uiPriority w:val="99"/>
    <w:rsid w:val="007C6779"/>
  </w:style>
  <w:style w:type="character" w:styleId="FootnoteReference">
    <w:name w:val="footnote reference"/>
    <w:basedOn w:val="DefaultParagraphFont"/>
    <w:uiPriority w:val="99"/>
    <w:unhideWhenUsed/>
    <w:rsid w:val="007C677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AFF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AFF"/>
    <w:rPr>
      <w:rFonts w:ascii="Times New Roman" w:hAnsi="Times New Roman" w:cs="Times New Roman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62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C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F23CC-C78C-E444-AC48-291923907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Mathew</dc:creator>
  <cp:keywords/>
  <dc:description/>
  <cp:lastModifiedBy>Fabrick, Jeff</cp:lastModifiedBy>
  <cp:revision>3</cp:revision>
  <cp:lastPrinted>2018-02-02T18:02:00Z</cp:lastPrinted>
  <dcterms:created xsi:type="dcterms:W3CDTF">2020-04-13T20:53:00Z</dcterms:created>
  <dcterms:modified xsi:type="dcterms:W3CDTF">2020-04-13T20:53:00Z</dcterms:modified>
</cp:coreProperties>
</file>